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BBE" w:rsidRPr="004D2C76" w:rsidRDefault="00772C01" w:rsidP="00946259">
      <w:pPr>
        <w:spacing w:after="0" w:line="480" w:lineRule="auto"/>
        <w:divId w:val="2076198386"/>
        <w:rPr>
          <w:rFonts w:ascii="Times New Roman" w:hAnsi="Times New Roman" w:cs="Times New Roman"/>
          <w:sz w:val="21"/>
          <w:szCs w:val="21"/>
          <w:lang w:val="en-GB"/>
        </w:rPr>
      </w:pPr>
      <w:r w:rsidRPr="004D2C76">
        <w:rPr>
          <w:rFonts w:ascii="Times New Roman" w:hAnsi="Times New Roman" w:cs="Times New Roman"/>
          <w:sz w:val="21"/>
          <w:szCs w:val="21"/>
          <w:lang w:val="en-GB"/>
        </w:rPr>
        <w:t>S1</w:t>
      </w:r>
      <w:r w:rsidR="00BC7690" w:rsidRPr="004D2C76">
        <w:rPr>
          <w:rFonts w:ascii="Times New Roman" w:hAnsi="Times New Roman" w:cs="Times New Roman"/>
          <w:sz w:val="21"/>
          <w:szCs w:val="21"/>
          <w:lang w:val="en-GB"/>
        </w:rPr>
        <w:t>Table</w:t>
      </w:r>
      <w:r w:rsidR="009624AB" w:rsidRPr="004D2C76">
        <w:rPr>
          <w:rFonts w:ascii="Times New Roman" w:hAnsi="Times New Roman" w:cs="Times New Roman"/>
          <w:sz w:val="21"/>
          <w:szCs w:val="21"/>
          <w:lang w:val="en-GB"/>
        </w:rPr>
        <w:t xml:space="preserve">. </w:t>
      </w:r>
      <w:r w:rsidR="000B5BBE" w:rsidRPr="004D2C76">
        <w:rPr>
          <w:rFonts w:ascii="Times New Roman" w:hAnsi="Times New Roman" w:cs="Times New Roman"/>
          <w:sz w:val="21"/>
          <w:szCs w:val="21"/>
          <w:lang w:val="en-GB"/>
        </w:rPr>
        <w:t xml:space="preserve">Total, direct, and indirect effects of </w:t>
      </w:r>
      <w:r w:rsidR="00F1759B" w:rsidRPr="004D2C76">
        <w:rPr>
          <w:rFonts w:ascii="Times New Roman" w:hAnsi="Times New Roman" w:cs="Times New Roman"/>
          <w:sz w:val="21"/>
          <w:szCs w:val="21"/>
          <w:lang w:val="en-GB"/>
        </w:rPr>
        <w:t xml:space="preserve">smoking </w:t>
      </w:r>
      <w:r w:rsidR="000B5BBE" w:rsidRPr="004D2C76">
        <w:rPr>
          <w:rFonts w:ascii="Times New Roman" w:hAnsi="Times New Roman" w:cs="Times New Roman"/>
          <w:sz w:val="21"/>
          <w:szCs w:val="21"/>
          <w:lang w:val="en-GB"/>
        </w:rPr>
        <w:t xml:space="preserve">on </w:t>
      </w:r>
      <w:r w:rsidR="009624AB" w:rsidRPr="004D2C76">
        <w:rPr>
          <w:rFonts w:ascii="Times New Roman" w:hAnsi="Times New Roman" w:cs="Times New Roman"/>
          <w:sz w:val="21"/>
          <w:szCs w:val="21"/>
          <w:lang w:val="en-GB"/>
        </w:rPr>
        <w:t xml:space="preserve">the </w:t>
      </w:r>
      <w:r w:rsidR="00F1759B" w:rsidRPr="004D2C76">
        <w:rPr>
          <w:rFonts w:ascii="Times New Roman" w:hAnsi="Times New Roman" w:cs="Times New Roman"/>
          <w:sz w:val="21"/>
          <w:szCs w:val="21"/>
          <w:lang w:val="en-GB"/>
        </w:rPr>
        <w:t xml:space="preserve">risk of </w:t>
      </w:r>
      <w:r w:rsidR="00D40EE0" w:rsidRPr="004D2C76">
        <w:rPr>
          <w:rFonts w:ascii="Times New Roman" w:hAnsi="Times New Roman" w:cs="Times New Roman"/>
          <w:sz w:val="21"/>
          <w:szCs w:val="21"/>
          <w:lang w:val="en-GB"/>
        </w:rPr>
        <w:t>hip rep</w:t>
      </w:r>
      <w:r w:rsidR="00F34025" w:rsidRPr="004D2C76">
        <w:rPr>
          <w:rFonts w:ascii="Times New Roman" w:hAnsi="Times New Roman" w:cs="Times New Roman"/>
          <w:sz w:val="21"/>
          <w:szCs w:val="21"/>
          <w:lang w:val="en-GB"/>
        </w:rPr>
        <w:t xml:space="preserve">lacement (THR) </w:t>
      </w:r>
      <w:r w:rsidR="009624AB" w:rsidRPr="004D2C76">
        <w:rPr>
          <w:rFonts w:ascii="Times New Roman" w:hAnsi="Times New Roman" w:cs="Times New Roman"/>
          <w:sz w:val="21"/>
          <w:szCs w:val="21"/>
          <w:lang w:val="en-GB"/>
        </w:rPr>
        <w:t xml:space="preserve">by smoking status, </w:t>
      </w:r>
      <w:r w:rsidR="00377AE7">
        <w:rPr>
          <w:rFonts w:ascii="Times New Roman" w:hAnsi="Times New Roman" w:cs="Times New Roman"/>
          <w:sz w:val="21"/>
          <w:szCs w:val="21"/>
          <w:lang w:val="en-GB"/>
        </w:rPr>
        <w:t>adjusted for age</w:t>
      </w:r>
      <w:r w:rsidR="00D40EE0" w:rsidRPr="004D2C76">
        <w:rPr>
          <w:rFonts w:ascii="Times New Roman" w:hAnsi="Times New Roman" w:cs="Times New Roman"/>
          <w:sz w:val="21"/>
          <w:szCs w:val="21"/>
          <w:lang w:val="en-GB"/>
        </w:rPr>
        <w:t>.</w:t>
      </w:r>
    </w:p>
    <w:tbl>
      <w:tblPr>
        <w:tblW w:w="49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4"/>
        <w:gridCol w:w="1748"/>
        <w:gridCol w:w="1817"/>
        <w:gridCol w:w="1873"/>
        <w:gridCol w:w="1874"/>
      </w:tblGrid>
      <w:tr w:rsidR="00772C01" w:rsidRPr="004D2C76" w:rsidTr="008E2EF9">
        <w:trPr>
          <w:divId w:val="2076198386"/>
          <w:trHeight w:val="315"/>
        </w:trPr>
        <w:tc>
          <w:tcPr>
            <w:tcW w:w="931" w:type="pct"/>
            <w:vMerge w:val="restart"/>
            <w:shd w:val="clear" w:color="auto" w:fill="auto"/>
            <w:vAlign w:val="center"/>
            <w:hideMark/>
          </w:tcPr>
          <w:p w:rsidR="00772C01" w:rsidRPr="004D2C76" w:rsidRDefault="00772C01" w:rsidP="001026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984" w:type="pct"/>
            <w:gridSpan w:val="2"/>
            <w:shd w:val="clear" w:color="auto" w:fill="auto"/>
            <w:vAlign w:val="center"/>
            <w:hideMark/>
          </w:tcPr>
          <w:p w:rsidR="00772C01" w:rsidRPr="004D2C76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Men</w:t>
            </w:r>
            <w:proofErr w:type="spellEnd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THR</w:t>
            </w:r>
          </w:p>
        </w:tc>
        <w:tc>
          <w:tcPr>
            <w:tcW w:w="2084" w:type="pct"/>
            <w:gridSpan w:val="2"/>
            <w:shd w:val="clear" w:color="auto" w:fill="auto"/>
            <w:vAlign w:val="center"/>
            <w:hideMark/>
          </w:tcPr>
          <w:p w:rsidR="00772C01" w:rsidRPr="004D2C76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Women THR</w:t>
            </w:r>
          </w:p>
        </w:tc>
      </w:tr>
      <w:tr w:rsidR="00772C01" w:rsidRPr="004D2C76" w:rsidTr="008E2EF9">
        <w:trPr>
          <w:divId w:val="2076198386"/>
          <w:trHeight w:val="315"/>
        </w:trPr>
        <w:tc>
          <w:tcPr>
            <w:tcW w:w="931" w:type="pct"/>
            <w:vMerge/>
            <w:vAlign w:val="center"/>
            <w:hideMark/>
          </w:tcPr>
          <w:p w:rsidR="00772C01" w:rsidRPr="004D2C76" w:rsidRDefault="00772C01" w:rsidP="001026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973" w:type="pct"/>
            <w:shd w:val="clear" w:color="auto" w:fill="auto"/>
            <w:vAlign w:val="center"/>
            <w:hideMark/>
          </w:tcPr>
          <w:p w:rsidR="00772C01" w:rsidRPr="004D2C76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HR (95% CI)</w:t>
            </w:r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772C01" w:rsidRPr="004D2C76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Proportion</w:t>
            </w:r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mediated</w:t>
            </w:r>
            <w:proofErr w:type="spellEnd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(%)  (95% CI)</w:t>
            </w:r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:rsidR="00772C01" w:rsidRPr="004D2C76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HR (95% CI)</w:t>
            </w:r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43" w:type="pct"/>
            <w:shd w:val="clear" w:color="auto" w:fill="auto"/>
            <w:vAlign w:val="center"/>
            <w:hideMark/>
          </w:tcPr>
          <w:p w:rsidR="00772C01" w:rsidRPr="004D2C76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Proportion</w:t>
            </w:r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mediated</w:t>
            </w:r>
            <w:proofErr w:type="spellEnd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(%)   (95% CI)</w:t>
            </w:r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772C01" w:rsidRPr="008B3CCC" w:rsidTr="008E2EF9">
        <w:trPr>
          <w:divId w:val="2076198386"/>
          <w:trHeight w:val="315"/>
        </w:trPr>
        <w:tc>
          <w:tcPr>
            <w:tcW w:w="931" w:type="pct"/>
            <w:shd w:val="clear" w:color="auto" w:fill="auto"/>
            <w:noWrap/>
            <w:vAlign w:val="center"/>
            <w:hideMark/>
          </w:tcPr>
          <w:p w:rsidR="00772C01" w:rsidRPr="008B3CCC" w:rsidRDefault="00772C01" w:rsidP="001026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Effects current vs. </w:t>
            </w:r>
          </w:p>
          <w:p w:rsidR="00772C01" w:rsidRPr="008B3CCC" w:rsidRDefault="00772C01" w:rsidP="001026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never smokers</w:t>
            </w:r>
          </w:p>
        </w:tc>
        <w:tc>
          <w:tcPr>
            <w:tcW w:w="1984" w:type="pct"/>
            <w:gridSpan w:val="2"/>
            <w:shd w:val="clear" w:color="auto" w:fill="auto"/>
            <w:vAlign w:val="center"/>
          </w:tcPr>
          <w:p w:rsidR="00772C01" w:rsidRPr="008B3CCC" w:rsidRDefault="00772C01" w:rsidP="000A1CA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THR current=99</w:t>
            </w:r>
            <w:r w:rsidR="000A1CAA"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  <w:bookmarkStart w:id="0" w:name="_GoBack"/>
            <w:bookmarkEnd w:id="0"/>
            <w:r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vs. THR never=184</w:t>
            </w:r>
            <w:r w:rsidR="008E2EF9"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2084" w:type="pct"/>
            <w:gridSpan w:val="2"/>
            <w:shd w:val="clear" w:color="auto" w:fill="auto"/>
            <w:vAlign w:val="center"/>
          </w:tcPr>
          <w:p w:rsidR="00772C01" w:rsidRPr="008B3CCC" w:rsidRDefault="00772C01" w:rsidP="001026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THR current=214</w:t>
            </w:r>
            <w:r w:rsidR="008E2EF9"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  <w:r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vs. THR never=399</w:t>
            </w:r>
            <w:r w:rsidR="008E2EF9"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</w:p>
        </w:tc>
      </w:tr>
      <w:tr w:rsidR="00772C01" w:rsidRPr="008B3CCC" w:rsidTr="008E2EF9">
        <w:trPr>
          <w:divId w:val="2076198386"/>
          <w:trHeight w:val="300"/>
        </w:trPr>
        <w:tc>
          <w:tcPr>
            <w:tcW w:w="931" w:type="pct"/>
            <w:shd w:val="clear" w:color="auto" w:fill="auto"/>
            <w:vAlign w:val="center"/>
            <w:hideMark/>
          </w:tcPr>
          <w:p w:rsidR="00772C01" w:rsidRPr="008B3CCC" w:rsidRDefault="00772C01" w:rsidP="001026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Total </w:t>
            </w:r>
            <w:proofErr w:type="spellStart"/>
            <w:r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effect</w:t>
            </w:r>
            <w:proofErr w:type="spellEnd"/>
          </w:p>
        </w:tc>
        <w:tc>
          <w:tcPr>
            <w:tcW w:w="973" w:type="pct"/>
            <w:shd w:val="clear" w:color="auto" w:fill="auto"/>
            <w:vAlign w:val="center"/>
            <w:hideMark/>
          </w:tcPr>
          <w:p w:rsidR="00772C01" w:rsidRPr="008B3CCC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B3C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0 (0.47-0.77)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772C01" w:rsidRPr="008B3CCC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B3C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772C01" w:rsidRPr="008B3CCC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B3C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7  (1.20-1.78)</w:t>
            </w:r>
          </w:p>
        </w:tc>
        <w:tc>
          <w:tcPr>
            <w:tcW w:w="1043" w:type="pct"/>
            <w:shd w:val="clear" w:color="auto" w:fill="auto"/>
            <w:vAlign w:val="center"/>
            <w:hideMark/>
          </w:tcPr>
          <w:p w:rsidR="00772C01" w:rsidRPr="008B3CCC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B3C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%</w:t>
            </w:r>
          </w:p>
        </w:tc>
      </w:tr>
      <w:tr w:rsidR="00772C01" w:rsidRPr="008B3CCC" w:rsidTr="008E2EF9">
        <w:trPr>
          <w:divId w:val="2076198386"/>
          <w:trHeight w:val="300"/>
        </w:trPr>
        <w:tc>
          <w:tcPr>
            <w:tcW w:w="931" w:type="pct"/>
            <w:shd w:val="clear" w:color="auto" w:fill="auto"/>
            <w:vAlign w:val="center"/>
            <w:hideMark/>
          </w:tcPr>
          <w:p w:rsidR="00772C01" w:rsidRPr="008B3CCC" w:rsidRDefault="00772C01" w:rsidP="001026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Direct</w:t>
            </w:r>
            <w:proofErr w:type="spellEnd"/>
            <w:r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effect</w:t>
            </w:r>
            <w:proofErr w:type="spellEnd"/>
          </w:p>
        </w:tc>
        <w:tc>
          <w:tcPr>
            <w:tcW w:w="973" w:type="pct"/>
            <w:shd w:val="clear" w:color="auto" w:fill="auto"/>
            <w:vAlign w:val="center"/>
            <w:hideMark/>
          </w:tcPr>
          <w:p w:rsidR="00772C01" w:rsidRPr="008B3CCC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B3C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 (0.47-0.79)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772C01" w:rsidRPr="008B3CCC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B3C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% (90%-98%)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772C01" w:rsidRPr="008B3CCC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B3C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3 (1.23-1.85)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:rsidR="00772C01" w:rsidRPr="008B3CCC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B3C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0% (105%-118%)</w:t>
            </w:r>
          </w:p>
        </w:tc>
      </w:tr>
      <w:tr w:rsidR="00772C01" w:rsidRPr="004D2C76" w:rsidTr="008E2EF9">
        <w:trPr>
          <w:divId w:val="2076198386"/>
          <w:trHeight w:val="315"/>
        </w:trPr>
        <w:tc>
          <w:tcPr>
            <w:tcW w:w="931" w:type="pct"/>
            <w:shd w:val="clear" w:color="auto" w:fill="auto"/>
            <w:vAlign w:val="center"/>
            <w:hideMark/>
          </w:tcPr>
          <w:p w:rsidR="00772C01" w:rsidRPr="008B3CCC" w:rsidRDefault="00772C01" w:rsidP="001026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Indirect</w:t>
            </w:r>
            <w:proofErr w:type="spellEnd"/>
            <w:r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effect</w:t>
            </w:r>
            <w:proofErr w:type="spellEnd"/>
            <w:r w:rsidRPr="008B3CCC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via BMI</w:t>
            </w:r>
          </w:p>
        </w:tc>
        <w:tc>
          <w:tcPr>
            <w:tcW w:w="973" w:type="pct"/>
            <w:shd w:val="clear" w:color="auto" w:fill="auto"/>
            <w:vAlign w:val="center"/>
            <w:hideMark/>
          </w:tcPr>
          <w:p w:rsidR="00772C01" w:rsidRPr="008B3CCC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B3C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 (0.97-0.99)</w:t>
            </w:r>
          </w:p>
        </w:tc>
        <w:tc>
          <w:tcPr>
            <w:tcW w:w="1011" w:type="pct"/>
            <w:shd w:val="clear" w:color="auto" w:fill="auto"/>
            <w:vAlign w:val="center"/>
            <w:hideMark/>
          </w:tcPr>
          <w:p w:rsidR="00772C01" w:rsidRPr="008B3CCC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B3C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% (2%-10%)</w:t>
            </w:r>
            <w:r w:rsidRPr="008B3C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772C01" w:rsidRPr="008B3CCC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B3C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 (0.95-0.98)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:rsidR="00772C01" w:rsidRPr="008B3CCC" w:rsidRDefault="00772C01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B3C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0% (-18%; -5%)</w:t>
            </w:r>
            <w:r w:rsidRPr="008B3C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9B7409" w:rsidRPr="004D2C76" w:rsidTr="008E2EF9">
        <w:trPr>
          <w:divId w:val="2076198386"/>
          <w:trHeight w:val="315"/>
        </w:trPr>
        <w:tc>
          <w:tcPr>
            <w:tcW w:w="931" w:type="pct"/>
            <w:shd w:val="clear" w:color="auto" w:fill="auto"/>
            <w:vAlign w:val="center"/>
          </w:tcPr>
          <w:p w:rsidR="009B7409" w:rsidRPr="004D2C76" w:rsidRDefault="009B7409" w:rsidP="001026E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973" w:type="pct"/>
            <w:shd w:val="clear" w:color="auto" w:fill="auto"/>
            <w:vAlign w:val="center"/>
          </w:tcPr>
          <w:p w:rsidR="009B7409" w:rsidRPr="004D2C76" w:rsidRDefault="009B7409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1" w:type="pct"/>
            <w:shd w:val="clear" w:color="auto" w:fill="auto"/>
            <w:vAlign w:val="center"/>
          </w:tcPr>
          <w:p w:rsidR="009B7409" w:rsidRPr="004D2C76" w:rsidRDefault="009B7409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9B7409" w:rsidRPr="004D2C76" w:rsidRDefault="009B7409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3" w:type="pct"/>
            <w:shd w:val="clear" w:color="auto" w:fill="auto"/>
            <w:noWrap/>
            <w:vAlign w:val="center"/>
          </w:tcPr>
          <w:p w:rsidR="009B7409" w:rsidRPr="004D2C76" w:rsidRDefault="009B7409" w:rsidP="001026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B7409" w:rsidRPr="004D2C76" w:rsidTr="008E2EF9">
        <w:trPr>
          <w:divId w:val="2076198386"/>
          <w:trHeight w:val="315"/>
        </w:trPr>
        <w:tc>
          <w:tcPr>
            <w:tcW w:w="931" w:type="pct"/>
            <w:shd w:val="clear" w:color="auto" w:fill="auto"/>
            <w:vAlign w:val="center"/>
          </w:tcPr>
          <w:p w:rsidR="009B7409" w:rsidRPr="00C43350" w:rsidRDefault="009B7409" w:rsidP="009B740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C4335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Effects former vs. </w:t>
            </w:r>
          </w:p>
          <w:p w:rsidR="009B7409" w:rsidRPr="00C43350" w:rsidRDefault="009B7409" w:rsidP="009B740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C4335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never smokers</w:t>
            </w:r>
          </w:p>
        </w:tc>
        <w:tc>
          <w:tcPr>
            <w:tcW w:w="1984" w:type="pct"/>
            <w:gridSpan w:val="2"/>
            <w:shd w:val="clear" w:color="auto" w:fill="auto"/>
            <w:vAlign w:val="center"/>
          </w:tcPr>
          <w:p w:rsidR="009B7409" w:rsidRPr="00C43350" w:rsidRDefault="009B7409" w:rsidP="009B740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C4335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THR former=209</w:t>
            </w:r>
            <w:r w:rsidR="008E2EF9" w:rsidRPr="00C4335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  <w:r w:rsidRPr="00C4335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vs. THR never=184</w:t>
            </w:r>
            <w:r w:rsidR="008E2EF9" w:rsidRPr="00C4335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2084" w:type="pct"/>
            <w:gridSpan w:val="2"/>
            <w:shd w:val="clear" w:color="auto" w:fill="auto"/>
            <w:noWrap/>
            <w:vAlign w:val="center"/>
          </w:tcPr>
          <w:p w:rsidR="009B7409" w:rsidRPr="004D2C76" w:rsidRDefault="009B7409" w:rsidP="009B74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4335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THR former=217</w:t>
            </w:r>
            <w:r w:rsidR="008E2EF9" w:rsidRPr="00C4335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  <w:r w:rsidRPr="00C4335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vs. THR never=399</w:t>
            </w:r>
            <w:r w:rsidR="008E2EF9" w:rsidRPr="00C4335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</w:p>
        </w:tc>
      </w:tr>
      <w:tr w:rsidR="009B7409" w:rsidRPr="004D2C76" w:rsidTr="008E2EF9">
        <w:trPr>
          <w:divId w:val="2076198386"/>
          <w:trHeight w:val="315"/>
        </w:trPr>
        <w:tc>
          <w:tcPr>
            <w:tcW w:w="931" w:type="pct"/>
            <w:shd w:val="clear" w:color="auto" w:fill="auto"/>
            <w:vAlign w:val="center"/>
          </w:tcPr>
          <w:p w:rsidR="009B7409" w:rsidRPr="004D2C76" w:rsidRDefault="009B7409" w:rsidP="009B740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Total </w:t>
            </w:r>
            <w:proofErr w:type="spellStart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effect</w:t>
            </w:r>
            <w:proofErr w:type="spellEnd"/>
          </w:p>
        </w:tc>
        <w:tc>
          <w:tcPr>
            <w:tcW w:w="973" w:type="pct"/>
            <w:shd w:val="clear" w:color="auto" w:fill="auto"/>
            <w:vAlign w:val="center"/>
          </w:tcPr>
          <w:p w:rsidR="009B7409" w:rsidRPr="004D2C76" w:rsidRDefault="009B7409" w:rsidP="009B74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2C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0 (0.60-0.89)</w:t>
            </w:r>
          </w:p>
        </w:tc>
        <w:tc>
          <w:tcPr>
            <w:tcW w:w="1011" w:type="pct"/>
            <w:shd w:val="clear" w:color="auto" w:fill="auto"/>
            <w:vAlign w:val="center"/>
          </w:tcPr>
          <w:p w:rsidR="009B7409" w:rsidRPr="004D2C76" w:rsidRDefault="009B7409" w:rsidP="009B74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2C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9B7409" w:rsidRPr="004D2C76" w:rsidRDefault="009B7409" w:rsidP="009B74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2C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 (1.09-1.58)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:rsidR="009B7409" w:rsidRPr="004D2C76" w:rsidRDefault="009B7409" w:rsidP="009B74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2C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%</w:t>
            </w:r>
          </w:p>
        </w:tc>
      </w:tr>
      <w:tr w:rsidR="009B7409" w:rsidRPr="004D2C76" w:rsidTr="008E2EF9">
        <w:trPr>
          <w:divId w:val="2076198386"/>
          <w:trHeight w:val="315"/>
        </w:trPr>
        <w:tc>
          <w:tcPr>
            <w:tcW w:w="931" w:type="pct"/>
            <w:shd w:val="clear" w:color="auto" w:fill="auto"/>
            <w:vAlign w:val="center"/>
          </w:tcPr>
          <w:p w:rsidR="009B7409" w:rsidRPr="004D2C76" w:rsidRDefault="009B7409" w:rsidP="009B740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Direct</w:t>
            </w:r>
            <w:proofErr w:type="spellEnd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effect</w:t>
            </w:r>
            <w:proofErr w:type="spellEnd"/>
          </w:p>
        </w:tc>
        <w:tc>
          <w:tcPr>
            <w:tcW w:w="973" w:type="pct"/>
            <w:shd w:val="clear" w:color="auto" w:fill="auto"/>
            <w:vAlign w:val="center"/>
          </w:tcPr>
          <w:p w:rsidR="009B7409" w:rsidRPr="004D2C76" w:rsidRDefault="009B7409" w:rsidP="009B74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2C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 (0.56-0.83)</w:t>
            </w:r>
          </w:p>
        </w:tc>
        <w:tc>
          <w:tcPr>
            <w:tcW w:w="1011" w:type="pct"/>
            <w:shd w:val="clear" w:color="auto" w:fill="auto"/>
            <w:vAlign w:val="center"/>
          </w:tcPr>
          <w:p w:rsidR="009B7409" w:rsidRPr="004D2C76" w:rsidRDefault="009B7409" w:rsidP="009B74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2C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1% (113%-171%)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9B7409" w:rsidRPr="004D2C76" w:rsidRDefault="009B7409" w:rsidP="009B74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2C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9 (1.07-1.55)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:rsidR="009B7409" w:rsidRPr="004D2C76" w:rsidRDefault="009B7409" w:rsidP="009B74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2C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% (80%-97%)</w:t>
            </w:r>
          </w:p>
        </w:tc>
      </w:tr>
      <w:tr w:rsidR="009B7409" w:rsidRPr="004D2C76" w:rsidTr="008E2EF9">
        <w:trPr>
          <w:divId w:val="2076198386"/>
          <w:trHeight w:val="315"/>
        </w:trPr>
        <w:tc>
          <w:tcPr>
            <w:tcW w:w="931" w:type="pct"/>
            <w:shd w:val="clear" w:color="auto" w:fill="auto"/>
            <w:vAlign w:val="center"/>
          </w:tcPr>
          <w:p w:rsidR="009B7409" w:rsidRPr="004D2C76" w:rsidRDefault="009B7409" w:rsidP="009B740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Indirect</w:t>
            </w:r>
            <w:proofErr w:type="spellEnd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effect</w:t>
            </w:r>
            <w:proofErr w:type="spellEnd"/>
            <w:r w:rsidRPr="004D2C7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via BMI</w:t>
            </w:r>
          </w:p>
        </w:tc>
        <w:tc>
          <w:tcPr>
            <w:tcW w:w="973" w:type="pct"/>
            <w:shd w:val="clear" w:color="auto" w:fill="auto"/>
            <w:vAlign w:val="center"/>
          </w:tcPr>
          <w:p w:rsidR="009B7409" w:rsidRPr="004D2C76" w:rsidRDefault="009B7409" w:rsidP="009B74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2C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 (1.06-1.10)</w:t>
            </w:r>
          </w:p>
        </w:tc>
        <w:tc>
          <w:tcPr>
            <w:tcW w:w="1011" w:type="pct"/>
            <w:shd w:val="clear" w:color="auto" w:fill="auto"/>
            <w:vAlign w:val="center"/>
          </w:tcPr>
          <w:p w:rsidR="009B7409" w:rsidRPr="004D2C76" w:rsidRDefault="009B7409" w:rsidP="009B74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2C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1% (-71%; -13%)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9B7409" w:rsidRPr="004D2C76" w:rsidRDefault="009B7409" w:rsidP="009B74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2C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 (1.01-1.03)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:rsidR="009B7409" w:rsidRPr="004D2C76" w:rsidRDefault="009B7409" w:rsidP="009B74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D2C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% (3%-20%)</w:t>
            </w:r>
          </w:p>
        </w:tc>
      </w:tr>
    </w:tbl>
    <w:p w:rsidR="007B2799" w:rsidRPr="004D2C76" w:rsidRDefault="007B2799" w:rsidP="00946259">
      <w:pPr>
        <w:spacing w:after="0" w:line="480" w:lineRule="auto"/>
        <w:divId w:val="2076198386"/>
        <w:rPr>
          <w:rFonts w:ascii="Times New Roman" w:hAnsi="Times New Roman" w:cs="Times New Roman"/>
          <w:sz w:val="21"/>
          <w:szCs w:val="21"/>
          <w:lang w:val="en-GB"/>
        </w:rPr>
      </w:pPr>
      <w:r w:rsidRPr="004D2C76">
        <w:rPr>
          <w:rFonts w:ascii="Times New Roman" w:hAnsi="Times New Roman" w:cs="Times New Roman"/>
          <w:sz w:val="21"/>
          <w:szCs w:val="21"/>
          <w:lang w:val="en-GB"/>
        </w:rPr>
        <w:t>HR=hazard ratio, CI=confidence interval</w:t>
      </w:r>
      <w:r w:rsidR="008825E5" w:rsidRPr="004D2C76">
        <w:rPr>
          <w:rFonts w:ascii="Times New Roman" w:hAnsi="Times New Roman" w:cs="Times New Roman"/>
          <w:sz w:val="21"/>
          <w:szCs w:val="21"/>
          <w:lang w:val="en-GB"/>
        </w:rPr>
        <w:t>, BMI=body mass index.</w:t>
      </w:r>
    </w:p>
    <w:p w:rsidR="00E55FB5" w:rsidRPr="004D2C76" w:rsidRDefault="00E55FB5" w:rsidP="00946259">
      <w:pPr>
        <w:tabs>
          <w:tab w:val="left" w:pos="8572"/>
        </w:tabs>
        <w:spacing w:after="0" w:line="480" w:lineRule="auto"/>
        <w:divId w:val="2076198386"/>
        <w:rPr>
          <w:rFonts w:ascii="Times New Roman" w:hAnsi="Times New Roman" w:cs="Times New Roman"/>
          <w:sz w:val="21"/>
          <w:szCs w:val="21"/>
          <w:lang w:val="en-GB"/>
        </w:rPr>
      </w:pPr>
      <w:r w:rsidRPr="004D2C76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a</w:t>
      </w:r>
      <w:r w:rsidRPr="004D2C76">
        <w:rPr>
          <w:rFonts w:ascii="Times New Roman" w:hAnsi="Times New Roman" w:cs="Times New Roman"/>
          <w:sz w:val="21"/>
          <w:szCs w:val="21"/>
          <w:lang w:val="en-GB"/>
        </w:rPr>
        <w:t xml:space="preserve">: Bootstrapping with 5000 </w:t>
      </w:r>
      <w:r w:rsidR="00123B69" w:rsidRPr="004D2C76">
        <w:rPr>
          <w:rFonts w:ascii="Times New Roman" w:hAnsi="Times New Roman" w:cs="Times New Roman"/>
          <w:sz w:val="21"/>
          <w:szCs w:val="21"/>
          <w:lang w:val="en-GB"/>
        </w:rPr>
        <w:t>iterations</w:t>
      </w:r>
      <w:r w:rsidRPr="004D2C76">
        <w:rPr>
          <w:rFonts w:ascii="Times New Roman" w:hAnsi="Times New Roman" w:cs="Times New Roman"/>
          <w:sz w:val="21"/>
          <w:szCs w:val="21"/>
          <w:lang w:val="en-GB"/>
        </w:rPr>
        <w:t xml:space="preserve"> was used to calculate the uncertainty of the estimates.</w:t>
      </w:r>
      <w:r w:rsidR="00946259" w:rsidRPr="004D2C76">
        <w:rPr>
          <w:rFonts w:ascii="Times New Roman" w:hAnsi="Times New Roman" w:cs="Times New Roman"/>
          <w:sz w:val="21"/>
          <w:szCs w:val="21"/>
          <w:lang w:val="en-GB"/>
        </w:rPr>
        <w:tab/>
      </w:r>
    </w:p>
    <w:p w:rsidR="00901509" w:rsidRPr="004D2C76" w:rsidRDefault="00E55FB5" w:rsidP="00946259">
      <w:pPr>
        <w:spacing w:after="0" w:line="480" w:lineRule="auto"/>
        <w:divId w:val="2076198386"/>
        <w:rPr>
          <w:rFonts w:ascii="Times New Roman" w:hAnsi="Times New Roman" w:cs="Times New Roman"/>
          <w:sz w:val="21"/>
          <w:szCs w:val="21"/>
          <w:lang w:val="en-GB"/>
        </w:rPr>
      </w:pPr>
      <w:r w:rsidRPr="004D2C76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b</w:t>
      </w:r>
      <w:r w:rsidR="00901509" w:rsidRPr="004D2C76">
        <w:rPr>
          <w:rFonts w:ascii="Times New Roman" w:hAnsi="Times New Roman" w:cs="Times New Roman"/>
          <w:sz w:val="21"/>
          <w:szCs w:val="21"/>
          <w:lang w:val="en-GB"/>
        </w:rPr>
        <w:t>: On ln(HR) scale.</w:t>
      </w:r>
    </w:p>
    <w:p w:rsidR="008E2EF9" w:rsidRPr="0002199C" w:rsidRDefault="008E2EF9" w:rsidP="008E2EF9">
      <w:pPr>
        <w:divId w:val="2076198386"/>
        <w:rPr>
          <w:rFonts w:ascii="Times New Roman" w:eastAsia="SimSun" w:hAnsi="Times New Roman" w:cs="Times New Roman"/>
          <w:sz w:val="21"/>
          <w:szCs w:val="21"/>
          <w:lang w:val="en-GB"/>
        </w:rPr>
      </w:pPr>
      <w:r w:rsidRPr="008B3CCC">
        <w:rPr>
          <w:rFonts w:ascii="Times New Roman" w:eastAsia="Times New Roman" w:hAnsi="Times New Roman" w:cs="Times New Roman"/>
          <w:bCs/>
          <w:color w:val="000000"/>
          <w:sz w:val="21"/>
          <w:szCs w:val="21"/>
          <w:vertAlign w:val="superscript"/>
          <w:lang w:val="en-US"/>
        </w:rPr>
        <w:t xml:space="preserve">c: </w:t>
      </w:r>
      <w:r w:rsidRPr="008B3CCC"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US"/>
        </w:rPr>
        <w:t>The number of current, former or never smokers with THR.</w:t>
      </w:r>
    </w:p>
    <w:p w:rsidR="00901509" w:rsidRPr="00772C01" w:rsidRDefault="00901509" w:rsidP="00946259">
      <w:pPr>
        <w:spacing w:after="0" w:line="480" w:lineRule="auto"/>
        <w:divId w:val="2076198386"/>
        <w:rPr>
          <w:rFonts w:ascii="Times New Roman" w:hAnsi="Times New Roman" w:cs="Times New Roman"/>
          <w:sz w:val="21"/>
          <w:szCs w:val="21"/>
          <w:lang w:val="en-GB"/>
        </w:rPr>
      </w:pPr>
    </w:p>
    <w:sectPr w:rsidR="00901509" w:rsidRPr="00772C01" w:rsidSect="0094625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6CFA" w:rsidRDefault="00A46CFA" w:rsidP="009117B9">
      <w:pPr>
        <w:spacing w:after="0" w:line="240" w:lineRule="auto"/>
      </w:pPr>
      <w:r>
        <w:separator/>
      </w:r>
    </w:p>
  </w:endnote>
  <w:endnote w:type="continuationSeparator" w:id="0">
    <w:p w:rsidR="00A46CFA" w:rsidRDefault="00A46CFA" w:rsidP="00911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41F" w:rsidRDefault="002B34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077547"/>
      <w:docPartObj>
        <w:docPartGallery w:val="Page Numbers (Bottom of Page)"/>
        <w:docPartUnique/>
      </w:docPartObj>
    </w:sdtPr>
    <w:sdtEndPr/>
    <w:sdtContent>
      <w:p w:rsidR="002B341F" w:rsidRDefault="002B341F">
        <w:pPr>
          <w:pStyle w:val="Footer"/>
          <w:jc w:val="center"/>
        </w:pPr>
        <w:r>
          <w:fldChar w:fldCharType="begin"/>
        </w:r>
        <w:r w:rsidRPr="002024B3">
          <w:instrText>PAGE   \* MERGEFORMAT</w:instrText>
        </w:r>
        <w:r>
          <w:fldChar w:fldCharType="separate"/>
        </w:r>
        <w:r w:rsidR="000A1CAA">
          <w:rPr>
            <w:noProof/>
          </w:rPr>
          <w:t>1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41F" w:rsidRDefault="002B34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6CFA" w:rsidRDefault="00A46CFA" w:rsidP="009117B9">
      <w:pPr>
        <w:spacing w:after="0" w:line="240" w:lineRule="auto"/>
      </w:pPr>
      <w:r>
        <w:separator/>
      </w:r>
    </w:p>
  </w:footnote>
  <w:footnote w:type="continuationSeparator" w:id="0">
    <w:p w:rsidR="00A46CFA" w:rsidRDefault="00A46CFA" w:rsidP="009117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41F" w:rsidRDefault="002B341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41F" w:rsidRDefault="002B341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41F" w:rsidRDefault="002B34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DC4"/>
    <w:rsid w:val="00005E97"/>
    <w:rsid w:val="0002614F"/>
    <w:rsid w:val="00027927"/>
    <w:rsid w:val="000327C8"/>
    <w:rsid w:val="00042866"/>
    <w:rsid w:val="00044120"/>
    <w:rsid w:val="000603E3"/>
    <w:rsid w:val="000904CB"/>
    <w:rsid w:val="00093CB7"/>
    <w:rsid w:val="00093EEF"/>
    <w:rsid w:val="000A0A72"/>
    <w:rsid w:val="000A1CAA"/>
    <w:rsid w:val="000A3900"/>
    <w:rsid w:val="000B5BBE"/>
    <w:rsid w:val="000B6831"/>
    <w:rsid w:val="000C010A"/>
    <w:rsid w:val="000D1431"/>
    <w:rsid w:val="000D20B6"/>
    <w:rsid w:val="0010139A"/>
    <w:rsid w:val="001026E9"/>
    <w:rsid w:val="00122C2A"/>
    <w:rsid w:val="00123B69"/>
    <w:rsid w:val="00142802"/>
    <w:rsid w:val="0017133A"/>
    <w:rsid w:val="001B1063"/>
    <w:rsid w:val="001C24AF"/>
    <w:rsid w:val="001F36EE"/>
    <w:rsid w:val="002024B3"/>
    <w:rsid w:val="002071C0"/>
    <w:rsid w:val="0021714A"/>
    <w:rsid w:val="00220560"/>
    <w:rsid w:val="0022103F"/>
    <w:rsid w:val="00267535"/>
    <w:rsid w:val="0027069E"/>
    <w:rsid w:val="00272677"/>
    <w:rsid w:val="0027493B"/>
    <w:rsid w:val="0028701B"/>
    <w:rsid w:val="00292A42"/>
    <w:rsid w:val="00293A39"/>
    <w:rsid w:val="002B2D6A"/>
    <w:rsid w:val="002B341F"/>
    <w:rsid w:val="002B364D"/>
    <w:rsid w:val="002B4A72"/>
    <w:rsid w:val="002B513F"/>
    <w:rsid w:val="002C0300"/>
    <w:rsid w:val="002C2934"/>
    <w:rsid w:val="002D1C6A"/>
    <w:rsid w:val="002E4999"/>
    <w:rsid w:val="002E6AFE"/>
    <w:rsid w:val="002E7573"/>
    <w:rsid w:val="00304646"/>
    <w:rsid w:val="00307047"/>
    <w:rsid w:val="00313A04"/>
    <w:rsid w:val="00327083"/>
    <w:rsid w:val="00333607"/>
    <w:rsid w:val="00342B93"/>
    <w:rsid w:val="00345181"/>
    <w:rsid w:val="00351D89"/>
    <w:rsid w:val="0036026A"/>
    <w:rsid w:val="00361536"/>
    <w:rsid w:val="00361582"/>
    <w:rsid w:val="00373406"/>
    <w:rsid w:val="00375DCF"/>
    <w:rsid w:val="00377AE7"/>
    <w:rsid w:val="003910CB"/>
    <w:rsid w:val="003B7E0A"/>
    <w:rsid w:val="003C184D"/>
    <w:rsid w:val="003C1A60"/>
    <w:rsid w:val="003C4C5D"/>
    <w:rsid w:val="003F1314"/>
    <w:rsid w:val="003F379A"/>
    <w:rsid w:val="00406D9A"/>
    <w:rsid w:val="00411DBF"/>
    <w:rsid w:val="00411F47"/>
    <w:rsid w:val="0041291C"/>
    <w:rsid w:val="0042358A"/>
    <w:rsid w:val="004247E9"/>
    <w:rsid w:val="00426B30"/>
    <w:rsid w:val="004337F9"/>
    <w:rsid w:val="00437596"/>
    <w:rsid w:val="004402A9"/>
    <w:rsid w:val="00454978"/>
    <w:rsid w:val="004579D2"/>
    <w:rsid w:val="004656D9"/>
    <w:rsid w:val="00470273"/>
    <w:rsid w:val="00475855"/>
    <w:rsid w:val="00480776"/>
    <w:rsid w:val="004B0B84"/>
    <w:rsid w:val="004B2211"/>
    <w:rsid w:val="004B351F"/>
    <w:rsid w:val="004B7E72"/>
    <w:rsid w:val="004D0CBA"/>
    <w:rsid w:val="004D1D36"/>
    <w:rsid w:val="004D2C76"/>
    <w:rsid w:val="004F059E"/>
    <w:rsid w:val="004F5DD9"/>
    <w:rsid w:val="00501892"/>
    <w:rsid w:val="00532BB8"/>
    <w:rsid w:val="00532BD5"/>
    <w:rsid w:val="0055427E"/>
    <w:rsid w:val="00576D90"/>
    <w:rsid w:val="0057781A"/>
    <w:rsid w:val="00581612"/>
    <w:rsid w:val="00581A4A"/>
    <w:rsid w:val="005C21ED"/>
    <w:rsid w:val="005D51BA"/>
    <w:rsid w:val="0060440E"/>
    <w:rsid w:val="00605654"/>
    <w:rsid w:val="00616892"/>
    <w:rsid w:val="006258EE"/>
    <w:rsid w:val="00646672"/>
    <w:rsid w:val="0065168A"/>
    <w:rsid w:val="00657101"/>
    <w:rsid w:val="00657545"/>
    <w:rsid w:val="00657BDA"/>
    <w:rsid w:val="006668C8"/>
    <w:rsid w:val="006672A0"/>
    <w:rsid w:val="00680CF9"/>
    <w:rsid w:val="00681400"/>
    <w:rsid w:val="006858E0"/>
    <w:rsid w:val="006877CC"/>
    <w:rsid w:val="00691DD2"/>
    <w:rsid w:val="006A487F"/>
    <w:rsid w:val="006B700F"/>
    <w:rsid w:val="006B72F2"/>
    <w:rsid w:val="006C47EE"/>
    <w:rsid w:val="006E31D6"/>
    <w:rsid w:val="006E547F"/>
    <w:rsid w:val="006F3CA6"/>
    <w:rsid w:val="00701328"/>
    <w:rsid w:val="00710D66"/>
    <w:rsid w:val="00713806"/>
    <w:rsid w:val="0071627C"/>
    <w:rsid w:val="007257A6"/>
    <w:rsid w:val="00747CE7"/>
    <w:rsid w:val="00766EA7"/>
    <w:rsid w:val="00771325"/>
    <w:rsid w:val="00772C01"/>
    <w:rsid w:val="00772C0E"/>
    <w:rsid w:val="00775214"/>
    <w:rsid w:val="0078660E"/>
    <w:rsid w:val="007B2799"/>
    <w:rsid w:val="007B2C58"/>
    <w:rsid w:val="007C633E"/>
    <w:rsid w:val="007C702E"/>
    <w:rsid w:val="007E2444"/>
    <w:rsid w:val="007F6C72"/>
    <w:rsid w:val="00803598"/>
    <w:rsid w:val="00812DD6"/>
    <w:rsid w:val="008365B3"/>
    <w:rsid w:val="00837011"/>
    <w:rsid w:val="00860B70"/>
    <w:rsid w:val="008825E5"/>
    <w:rsid w:val="00882EE4"/>
    <w:rsid w:val="00886562"/>
    <w:rsid w:val="00891946"/>
    <w:rsid w:val="00896347"/>
    <w:rsid w:val="008B3CCC"/>
    <w:rsid w:val="008B7440"/>
    <w:rsid w:val="008D4716"/>
    <w:rsid w:val="008D78E9"/>
    <w:rsid w:val="008E2EF9"/>
    <w:rsid w:val="008E4F8C"/>
    <w:rsid w:val="008F3F3B"/>
    <w:rsid w:val="00901509"/>
    <w:rsid w:val="009117B9"/>
    <w:rsid w:val="00920435"/>
    <w:rsid w:val="009219C2"/>
    <w:rsid w:val="00946259"/>
    <w:rsid w:val="00951FB3"/>
    <w:rsid w:val="00960BB0"/>
    <w:rsid w:val="009624AB"/>
    <w:rsid w:val="0097004B"/>
    <w:rsid w:val="009A2C4B"/>
    <w:rsid w:val="009B1C15"/>
    <w:rsid w:val="009B7409"/>
    <w:rsid w:val="009C2D62"/>
    <w:rsid w:val="009C6F01"/>
    <w:rsid w:val="009D59AC"/>
    <w:rsid w:val="009F4460"/>
    <w:rsid w:val="00A03639"/>
    <w:rsid w:val="00A1055F"/>
    <w:rsid w:val="00A24399"/>
    <w:rsid w:val="00A46CFA"/>
    <w:rsid w:val="00A8581F"/>
    <w:rsid w:val="00A90BEF"/>
    <w:rsid w:val="00A9435E"/>
    <w:rsid w:val="00AD4BA8"/>
    <w:rsid w:val="00AF0647"/>
    <w:rsid w:val="00AF1C1D"/>
    <w:rsid w:val="00AF1DC4"/>
    <w:rsid w:val="00B16358"/>
    <w:rsid w:val="00B166A9"/>
    <w:rsid w:val="00B42ABE"/>
    <w:rsid w:val="00B43E0C"/>
    <w:rsid w:val="00B56F1A"/>
    <w:rsid w:val="00B80705"/>
    <w:rsid w:val="00B876B5"/>
    <w:rsid w:val="00B90F33"/>
    <w:rsid w:val="00BA1653"/>
    <w:rsid w:val="00BA21EB"/>
    <w:rsid w:val="00BA6F38"/>
    <w:rsid w:val="00BB2272"/>
    <w:rsid w:val="00BB74D1"/>
    <w:rsid w:val="00BC74D3"/>
    <w:rsid w:val="00BC7690"/>
    <w:rsid w:val="00BF48D1"/>
    <w:rsid w:val="00C2192C"/>
    <w:rsid w:val="00C43350"/>
    <w:rsid w:val="00C4402A"/>
    <w:rsid w:val="00C54358"/>
    <w:rsid w:val="00C94CE8"/>
    <w:rsid w:val="00C95CEF"/>
    <w:rsid w:val="00CA1960"/>
    <w:rsid w:val="00CC7F2E"/>
    <w:rsid w:val="00CD2722"/>
    <w:rsid w:val="00CE3A5C"/>
    <w:rsid w:val="00CE6009"/>
    <w:rsid w:val="00D0206C"/>
    <w:rsid w:val="00D225EC"/>
    <w:rsid w:val="00D23DD7"/>
    <w:rsid w:val="00D269DE"/>
    <w:rsid w:val="00D33629"/>
    <w:rsid w:val="00D40EE0"/>
    <w:rsid w:val="00D63782"/>
    <w:rsid w:val="00D803D1"/>
    <w:rsid w:val="00D85283"/>
    <w:rsid w:val="00DA0BB1"/>
    <w:rsid w:val="00DA125B"/>
    <w:rsid w:val="00DB2D9E"/>
    <w:rsid w:val="00DB530C"/>
    <w:rsid w:val="00DB688C"/>
    <w:rsid w:val="00DC0AB5"/>
    <w:rsid w:val="00DE129D"/>
    <w:rsid w:val="00E073B3"/>
    <w:rsid w:val="00E130C9"/>
    <w:rsid w:val="00E16959"/>
    <w:rsid w:val="00E353A7"/>
    <w:rsid w:val="00E43E3E"/>
    <w:rsid w:val="00E4470E"/>
    <w:rsid w:val="00E447D6"/>
    <w:rsid w:val="00E55FB5"/>
    <w:rsid w:val="00E57FF5"/>
    <w:rsid w:val="00E66357"/>
    <w:rsid w:val="00E734F7"/>
    <w:rsid w:val="00E844F4"/>
    <w:rsid w:val="00EB4B3A"/>
    <w:rsid w:val="00EB782C"/>
    <w:rsid w:val="00ED5EB7"/>
    <w:rsid w:val="00ED66ED"/>
    <w:rsid w:val="00EE6AA4"/>
    <w:rsid w:val="00EE6C5F"/>
    <w:rsid w:val="00EF27BB"/>
    <w:rsid w:val="00EF51DA"/>
    <w:rsid w:val="00EF5A4A"/>
    <w:rsid w:val="00F03C1F"/>
    <w:rsid w:val="00F0428E"/>
    <w:rsid w:val="00F05388"/>
    <w:rsid w:val="00F1759B"/>
    <w:rsid w:val="00F24B52"/>
    <w:rsid w:val="00F34025"/>
    <w:rsid w:val="00F37897"/>
    <w:rsid w:val="00F40C94"/>
    <w:rsid w:val="00F441AA"/>
    <w:rsid w:val="00F65C17"/>
    <w:rsid w:val="00F67AC7"/>
    <w:rsid w:val="00F7427B"/>
    <w:rsid w:val="00F85659"/>
    <w:rsid w:val="00F95311"/>
    <w:rsid w:val="00F95357"/>
    <w:rsid w:val="00FC14A0"/>
    <w:rsid w:val="00FF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,"/>
  <w:listSeparator w:val=";"/>
  <w15:docId w15:val="{DE99D205-EE06-4EDE-9B80-4CED2A2E3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F1D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117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17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117B9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2708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093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E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E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E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1F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F47"/>
  </w:style>
  <w:style w:type="paragraph" w:styleId="Footer">
    <w:name w:val="footer"/>
    <w:basedOn w:val="Normal"/>
    <w:link w:val="FooterChar"/>
    <w:uiPriority w:val="99"/>
    <w:unhideWhenUsed/>
    <w:rsid w:val="00411F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0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6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0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6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4C70E4-031D-48D8-ACC6-D9584247F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97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slo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 Fritz</dc:creator>
  <cp:lastModifiedBy>Marianne Bakke Johnsen</cp:lastModifiedBy>
  <cp:revision>7</cp:revision>
  <cp:lastPrinted>2015-07-09T09:25:00Z</cp:lastPrinted>
  <dcterms:created xsi:type="dcterms:W3CDTF">2017-07-06T11:43:00Z</dcterms:created>
  <dcterms:modified xsi:type="dcterms:W3CDTF">2017-07-13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sef_fritz@gmx.at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